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0C5" w:rsidRPr="001E1C1E" w:rsidRDefault="001E1C1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1C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F23E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1E1C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1E1C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03728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he </w:t>
      </w:r>
      <w:r w:rsidR="00E278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pecific</w:t>
      </w:r>
      <w:r w:rsidR="0003728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osage of </w:t>
      </w:r>
      <w:r w:rsidRPr="001E1C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obilization regimens</w:t>
      </w:r>
      <w:r w:rsidR="0003728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all included studies</w:t>
      </w:r>
      <w:r w:rsidRPr="001E1C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8164" w:type="dxa"/>
        <w:tblInd w:w="94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474"/>
        <w:gridCol w:w="1871"/>
        <w:gridCol w:w="4819"/>
      </w:tblGrid>
      <w:tr w:rsidR="001E1C1E" w:rsidRPr="000B2142" w:rsidTr="001E1C1E">
        <w:trPr>
          <w:trHeight w:val="397"/>
        </w:trPr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udy arm 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sage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ra 2004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4]</w:t>
            </w:r>
          </w:p>
        </w:tc>
        <w:tc>
          <w:tcPr>
            <w:tcW w:w="187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5133D7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D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cycles of CMD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, Mitoxantrone 8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s 1-2, Dexamethasone 2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every 12 hours on days 1-2); G-CSF 25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day s.c. starting on day 4 until PBSC collections were complete (2-3 days). 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5133D7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D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cycles of CMD; GM-CSF 25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s.c. starting on day 4 until PBSC collections were complete (2-3 days)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amidipati 2017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5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imilar G-CSF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</w:t>
            </w:r>
            <w:r w:rsidR="00F106A1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similar G-CSF (Tbo-Filgrastim)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 μg/kg/day s.c. on days 1-5; Plerixafor 0.24 mg/kg s.c. on day 4; </w:t>
            </w:r>
            <w:r w:rsidR="004035F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imilar G-CSF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lerixafor was repeated up to 4 times until the target collection goal was met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s.c. on days 1-5; Plerixafor 0.24 mg/kg s.c. on day 4; G-CSF + Plerixafor was repeated up to 4 times until the target collection goal was met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ko 2013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6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administered until last day of leukapheresis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filgrastim 12 mg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ingle dose of Pegfilgrastim 12 mg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filgrastim 18 mg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ingle dose of Pegfilgrastim 18 mg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rin 2004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7]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G-CSF 5 μg/kg/day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 25 μg/kg/day; G-CSF 5 μg/kg/day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0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8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for 2 days; G-CSF 300 μg/day s.c. until the end of collection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AE0DB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 (MTX 1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Ara-c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2h i.v. on days 2-3); G-CSF 300 μg/day s.c. until the end of collection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elan 200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29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AE0DB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-16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oposide (VP-16)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0; G-CSF 10 μg/kg/day s.c. starting on day 2.</w:t>
            </w:r>
          </w:p>
        </w:tc>
      </w:tr>
      <w:tr w:rsidR="001E1C1E" w:rsidRPr="000B2142" w:rsidTr="004035F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tuximab + </w:t>
            </w:r>
            <w:r w:rsidR="00AE0DB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-16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tuximab 375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71B13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.v. on days -14,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 and - 1; Etoposide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0; G-CSF 10 μg/kg/day s.c. starting on day 2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zerw 201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0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s.c. for up to 7 days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AE0DB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-AraC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-AraC</w:t>
            </w:r>
            <w:bookmarkEnd w:id="0"/>
            <w:bookmarkEnd w:id="1"/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0.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twice daily on days +1 and +2 (total dose 1.6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; G-CSF (Filgrastim) 10 μg/kg/day s.c. started on day +5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uynck 1995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1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0; G-CSF 10 μg/kg/day s.c. initiated at day 4 and continued until completion of collection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M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0; GM-CSF 10 μg/kg/day s.c. initiated at day 4 and continued until completion of collection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rsio 200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0</w:t>
            </w:r>
            <w:r w:rsidR="009104C2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2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s.c. in the morning for up to 8 days; Plerixafor 0.24 mg/kg/day s.c.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ginning</w:t>
            </w:r>
            <w:r w:rsidR="00BE70B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evening of day 4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up to 4 days.</w:t>
            </w:r>
          </w:p>
        </w:tc>
      </w:tr>
      <w:tr w:rsidR="001E1C1E" w:rsidRPr="000B2142" w:rsidTr="005B3491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s.c. in the morning for up to 8 days; Placebo s.c.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ginning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evening of day 4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up to 4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rsio 200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0</w:t>
            </w:r>
            <w:r w:rsidR="009104C2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3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s.c. in the morning for up to 8 days; Plerixafor 0.24 mg/kg/day s.c.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elining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evening of day 4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up to 4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s.c. in the morning for up to 8 days;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lacebo s.c.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ginning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evening of day 4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up to 4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con 199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4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SCF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.v. on day 1; SCF 20 μg/kg/day, G-CSF (Filgrastim) 5 μg/kg/day s.c. starting on day 2 until all leukaphereses were completed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Filgrastim) 5 μg/kg/day s.c. starting on day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until all leukaphereses were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itt 2001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5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3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G-CSF 10 μg/kg/day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3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GM-CSF 25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M-CSF RD + G-CSF SD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3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GM-CSF 25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for 7 days; G-CSF 10 μg/kg/day for 8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t 2009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6]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077FE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 (Ifosfamide 25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oposide 15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Epirubicin 1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s 1-3); G-CSF (Filgrastim) 5 μg/kg/day s.c. twice daily starting on the third day after chemotherapy until the last day of leukapheresi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077FE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 + EPO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; G-CSF (Filgrastim) 5 μg/kg/day s.c. twice daily starting on the third day after chemotherapy until the last day of leukapheresis; recombinant human EPO-α 150 IE/kg/day s.c. beginning at day 1 after chemotherapy until the collection was complet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haus 1998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7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5 μg/kg/day s.c. 1 day after the end of cytotoxic chemotherapy until the last day of leukapheresi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-CSF (Molgramostim) 5 μg/kg/day s.c. 1 day after the end of cytotoxic chemotherapy until the last day of leukapheresi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ker 2020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8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F9616B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 35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at day 1; G-CSF 60-96 Mio I.U./day s.c. staring on day 4 until the day of collection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F9616B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citabine</w:t>
            </w:r>
            <w:r w:rsidR="00277BA0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citabine 125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at day 1; G-CSF 60-96 Mio I.U./day s.c. staring on day 4 until the day of collection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hnsen 2011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39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-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0; G-CSF (Filgrastim) 10 μg/kg/day s.c. started on day 1 until leukaphereses have been complet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, SCF 20 μg/kg/day s.c. started on day 1 until leukaphereses have been complet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nth 2004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0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Lenograstim) 5 μg/kg/day administrated on days 1-5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Lenograstim) 10 μg/kg/day administrated on days 1-5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m 2005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1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0B2142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or ESHAP ± Rituximab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 (single dose)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-based mobilizing chemotherapy (CY 4 g/m2 for MM, ESHAP with or without Rituximab for NHL); G-CSF (Lenograstim) 10 μg/kg once a day starting on the day after completion of mobilization chemotherapy and continued until the last leukapheresi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0B2142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or ESHAP ± Rituximab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 (split dose)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-based mobilizing chemotherapy; G-CSF (Lenograstim) 5 μg/kg twice a day starting on the day after completion of mobilization chemotherapy and continued until the last leukapheresi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an 2015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2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Filgrastim) 5 μg/kg/day s.c. on days 3-7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Pegfilgrastim 6 mg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Pegfilgrastim single dose of 6 mg s.c. on day 3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late Pegfilgrastim 6 mg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Pegfilgrastim single dose of 6 mg s.c. on day 7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uvilla 2018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[43]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G-CSF SD +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lerixafor FD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G-CSF (Filgrastim) 10 μg/kg/day s.c. for 4 days;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lerixafor 20 mg s.c. on the evening of day 4; G-CSF + Plerixafor (Plerixafor administration in the evening and G-CSF 1 h prior to apheresis in the following morning) was repeated for a maximum of 4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heresis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until optimal target had been achiev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(Filgrastim) 10 μg/kg/day s.c. for 4 days; Plerixafor 0.24 mg/kg s.c. on the evening of day 4; G-CSF + Plerixafor was repeated for a maximum of 4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heresis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until optimal target had been achieved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 2021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4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SD + YF-H-2015005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inistrated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each morning for up to 8 days; YF-H-2015005 0.24 mg/kg/day starting on the evening of the day 4 and continued for up to 4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10 μg/kg/day 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inistrated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each morning for up to 8 days; Placebo 0.24 mg/kg/day starting on the evening of the day 4 and continued for up to 4 days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ial 2004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5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), CE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oposide 2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), or ICE (Ifosfamide 5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2, Carboplatin AUC 5 i.v. on day 2, Etoposide 1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i.v. on days 1-3); G-CSF 5 μg/kg twice daily s.c. until the end of collection.</w:t>
            </w:r>
          </w:p>
        </w:tc>
      </w:tr>
      <w:tr w:rsidR="001E1C1E" w:rsidRPr="000B2142" w:rsidTr="00277BA0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 + 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, CE or ICE; G-CSF 5 μg/kg/day, GM-CSF 5 μg/kg/day s.c. until the end of collection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ko 2014</w:t>
            </w:r>
            <w:r w:rsidR="0026665A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6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Biosimilar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oposide, CY, ID-AraC or ESHAP;</w:t>
            </w:r>
            <w:r w:rsidRPr="000B214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imilar G-CSF (Zarzio) 10 μg/kg/day i.v. for a median of 8 days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oposide, CY, ID-AraC or ESHAP; G-CSF (Filgrastim) 10 μg/kg/day 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hesi 2018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7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arabine-based, Ifosfamide-based, or Etoposide-based mobilizing chemotherapy; G-CSF (Lenograstim) 5 μg/kg/day s.c. starting on day +1 from the end of chemotherapy and continued until the end of collection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C0709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Biosimilar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arabine-based, Ifosfamide-based, or Etoposide-based mobilizing chemotherapy; Biosimilar G-CSF 10 μg/kg/day s.c. starting on day +1 from the end of chemotherapy and continued until the end of collection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sue 2018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8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40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s.c. for days 1-8; Plerixafor 240 μg/kg/day s.c. for days 4-7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40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s.c. for days 1-8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one 2003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4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Lenograstim) 10 μg/kg/day s.c. in two daily doses from day +1 to the end of harvesting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+1; G-CSF (Lenograstim) 10 μg/kg/day s.c. in two daily doses from day +4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hi 2019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DE36FD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5925F3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-CSF 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μg/kg/day s.c. on days 1-5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10 μg/kg/day s.c. on days 1-5; Plerixafor 0.24 mg/kg/day s.c. on the evening of day 4, repeated on day 5-7 as needed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ayanasami 2001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1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/kg/day s.c. for 4 days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5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; G-CSF (Filgrastim) 10 μg//kg/day s.c. starting 24 hours late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iuolo 2011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2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(Lenograstim)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-7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Lenograstim) 30-60 MU/day administrated from day 4 until the end of aphaeresis.</w:t>
            </w:r>
          </w:p>
        </w:tc>
      </w:tr>
      <w:tr w:rsidR="001E1C1E" w:rsidRPr="000B2142" w:rsidTr="00FC6379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(Filgrastim)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-7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Filgrastim) 30-60 MU/day administrated from day 4 until the end of aphaeresis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zcelik 2009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3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860412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ealy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 1, Etoposide 2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day on days 1-3); G-CSF 10 μg/kg/day i.v. twice daily started on day 4 after chemotherapy and continued until the last day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f apheresis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860412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late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; G-CSF 10 μg/kg/day i.v. twice daily started on day 7 after chemotherapy and continued until the last day of apheresis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vone 2002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4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AP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AP (Cisplatin 1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, Ara-C in two doses of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ven 12 h apart, Dexamethasone 40 mg i.v. on days 1 to 4); G-CSF (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ograsti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5 μg/kg/day from day +2 after chemotherapy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5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ven in five pulses each at a dose of 1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y infusion over 1 h; G-CSF (</w:t>
            </w:r>
            <w:r w:rsidR="00E278AB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ograsti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5 μg/kg/day from day +2 after chemotherapy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 2017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5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40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s.c. on days 1-8; Plerixafor 240 μg/kg s.c. on the evening of days 4-7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400 μ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s.c. on days 1-8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sell 2008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6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 (Etoposide 1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s 1-3; Carboplatin AUC of 5 on day 2; Ifosfamide 5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 2); G-CSF (Filgrastim) 5 µg/kg/day from day 4 until the last day of leukapheresis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egfilgrastim 6 mg 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; Pegfilgrastim 6 mg on day 4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egfilgrastim 12 mg  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; Pegfilgrastim 12 mg on day 4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aras 2018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7]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SD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 35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 a bolus infusion on day 1; G-CSF (Filgrastim) 5 μg/kg twice daily s.c. starting on day 4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9440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 35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 a bolus infusion on day 1; G-CSF (Filgrastim) 5 μg/kg once daily s.c. starting on day 4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vennoinen 2016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8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 +1; G-CSF (Filgrastim) 5 μg/kg/day starting on day +4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starting on day +1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opec 2017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59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s.c. from day 1 until collection was completed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filgrastim 12mg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filgrastim 12 mg s.c. on day 1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ff 2000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0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 + 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, SCF 20 μg/kg/day s.c. for 5-9 days.</w:t>
            </w:r>
          </w:p>
        </w:tc>
      </w:tr>
      <w:tr w:rsidR="001E1C1E" w:rsidRPr="000B2142" w:rsidTr="005E2E54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s.c. for 5-9 day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tola 2016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1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+1; G-CSF (Filgrastim) 5 μg/kg/day from day +4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(Filgrastim) 10 μg/kg/day from day +1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017F74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la-Ojeda 2000 [62]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A17EF6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bookmarkStart w:id="3" w:name="OLE_LINK4"/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  <w:bookmarkEnd w:id="2"/>
            <w:bookmarkEnd w:id="3"/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0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ver 2 h, divided on 2 succe</w:t>
            </w:r>
            <w:r w:rsidR="00FB2B48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sive days; GM-CSF 5 μg/kg/day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c. started 24 h after completion of chemotherapy and continued until the last leukapheresis procedure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+ GM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ver 2 h on 2 succe</w:t>
            </w:r>
            <w:r w:rsidR="00FB2B48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sive days; GM-CSF 5 μg/kg/day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c. started 24 h after completion of chemotherapy and continued until the last leukapheresis procedure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aver 1998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3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EB707E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 1, Etoposide 2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s 1-3); G-CSF 6 μg/kg/day from day 4 until the completion of apheresi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EB707E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</w:t>
            </w:r>
            <w:r w:rsidR="00EB7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 (CY 4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 1, Etoposide 200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s 1-3; Cisplatin 35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6F41C3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 days 1-3); G-CSF 6 μg/kg/day from day 4 until the completion of apheresi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2014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4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9914B1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D</w:t>
            </w:r>
            <w:r w:rsidR="009914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</w:t>
            </w:r>
            <w:r w:rsidR="009914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D (Mitoxantrone 12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ven as a split dose over 3 days; Etoposide 100 mg/day for 3 days; Vindesine 3 m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 day; Dexamethasone 10 mg/day for 7 days); G-CSF 10 μg/kg/day s.c. as a split dose twice daily for 5-7 day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9914B1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OD + MTX + G-CSF </w:t>
            </w:r>
            <w:r w:rsidR="009914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D; MTX 2 g/m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 day; G-CSF 10 μg/kg/day s.c. as a split dose twice daily for 5-7 day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08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5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9914B1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-based mobilizing chemotherapy (CY, teniposide, vincristine and prednisone for NHL; mitoxantrone, cytarabine and teniposide for AML); G-CSF 5 μg/kg/day s.c. for median of 7.5 day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9914B1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emotherapy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 + IL-1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-based mobilizing chemotherapy; G-CSF 5 μg/kg/day s.c. for median of 5.5 days; rhIL-11 50 μg/kg/day s.c. for median of 4 days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2A384B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1</w:t>
            </w:r>
            <w:r w:rsidR="002A384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6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 + Plerixafor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10 μg/kg/day on days 1-8; Plerixafor 0.24 mg/kg/day s.c. in the evening on days 4-7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S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CSF 10 μg/kg/day on days 1-8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19</w:t>
            </w:r>
            <w:r w:rsidR="00017F74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67]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2A384B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 + TPO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1C1E" w:rsidRPr="000B2142" w:rsidRDefault="006116FF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: 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 2 g/m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s 1-2, VP-16 200 mg/m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; G-CSF (Filgrastim) 7.5 μg/kg/day, rhTPO 15,000 U/day s.c. from day 4 to the end of collection.</w:t>
            </w:r>
          </w:p>
        </w:tc>
      </w:tr>
      <w:tr w:rsidR="001E1C1E" w:rsidRPr="000B2142" w:rsidTr="00FB2B48">
        <w:trPr>
          <w:trHeight w:val="283"/>
        </w:trPr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1E1C1E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2A384B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G-CSF RD</w:t>
            </w:r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E1C1E" w:rsidRPr="000B2142" w:rsidRDefault="006116FF" w:rsidP="005133D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 w:rsidR="001E1C1E" w:rsidRPr="000B21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G-CSF (Filgrastim) 7.5 μg/kg/day s.c. from day 4 to the end of collection.</w:t>
            </w:r>
          </w:p>
        </w:tc>
      </w:tr>
    </w:tbl>
    <w:p w:rsidR="004A4910" w:rsidRPr="0009059D" w:rsidRDefault="004A4910" w:rsidP="00E618AA">
      <w:pPr>
        <w:spacing w:line="24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bbreviation: AML, acute myelocytic leukemia; CE, cyclophosphamide, etoposide; CEP, cyclophosphamide, etoposide, and cisplatin; CMD, cyclophosphamide, mitoxantrone and </w:t>
      </w:r>
      <w:r w:rsidR="00E278AB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xamethasone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CY, cyclophosphamide; </w:t>
      </w:r>
      <w:r w:rsidR="0009059D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HAP</w:t>
      </w:r>
      <w:r w:rsidR="0009059D" w:rsidRPr="0009059D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09059D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xamethasone,</w:t>
      </w:r>
      <w:r w:rsidR="0009059D" w:rsidRPr="0009059D">
        <w:rPr>
          <w:rFonts w:ascii="Times New Roman" w:hAnsi="Times New Roman" w:cs="Times New Roman"/>
          <w:kern w:val="0"/>
          <w:sz w:val="20"/>
          <w:szCs w:val="20"/>
        </w:rPr>
        <w:t xml:space="preserve"> high-dose </w:t>
      </w:r>
      <w:r w:rsidR="0009059D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ytarabine, and cisplatin; ESHAP, etoposide, methylprednisolone, high-dose cytarabine, and cisplatin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 EPO, erythropoietin; FD, fixed dose; GM-CSF, granulocyte-macrophage colony-stimulating factor; G-CSF: granulocyte colony-stimulating factor;</w:t>
      </w:r>
      <w:r w:rsidR="00450667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CE, ifosfamide, carboplatin, etoposide; ID-AraC, intermediate-dose cytarabine; IEV, ifosfamide, etoposide and epirubicin; IL-11, interleukin 11; </w:t>
      </w:r>
      <w:r w:rsidR="004059A1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.v. intravenously inject; 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, methotrexate and cytosine arabinoside; MEOD, mitoxantrone, etoposide, vindesine and dexamethasone; MM, multiple myeloma; MTX</w:t>
      </w:r>
      <w:r w:rsidR="00450667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methotrexate; </w:t>
      </w:r>
      <w:r w:rsidR="0009059D" w:rsidRPr="0082097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HL, non-Hodgkin</w:t>
      </w:r>
      <w:r w:rsidR="0009059D" w:rsidRPr="0082097F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09059D" w:rsidRPr="0082097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lymphoma;</w:t>
      </w:r>
      <w:r w:rsidR="0009059D" w:rsidRPr="0082097F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D, reduced dose; </w:t>
      </w:r>
      <w:r w:rsidR="004059A1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.c., </w:t>
      </w:r>
      <w:hyperlink r:id="rId6" w:history="1">
        <w:r w:rsidR="004059A1" w:rsidRPr="0009059D">
          <w:rPr>
            <w:rFonts w:ascii="Times New Roman" w:eastAsia="宋体" w:hAnsi="Times New Roman" w:cs="Times New Roman"/>
            <w:color w:val="000000"/>
            <w:kern w:val="0"/>
            <w:sz w:val="20"/>
            <w:szCs w:val="20"/>
          </w:rPr>
          <w:t>subcutaneous</w:t>
        </w:r>
      </w:hyperlink>
      <w:r w:rsidR="004059A1"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y inject; </w:t>
      </w:r>
      <w:r w:rsidRPr="000905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F, stem cell factor; SD, standard dose; TPO, thrombopoietin; VP-16, etoposide; YF-H-2015005, a new CXCR4 antagonist.</w:t>
      </w:r>
    </w:p>
    <w:p w:rsidR="001E1C1E" w:rsidRPr="006957A2" w:rsidRDefault="001E1C1E">
      <w:pPr>
        <w:rPr>
          <w:sz w:val="20"/>
          <w:szCs w:val="20"/>
        </w:rPr>
      </w:pPr>
    </w:p>
    <w:sectPr w:rsidR="001E1C1E" w:rsidRPr="006957A2" w:rsidSect="005B3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8C8" w:rsidRDefault="002438C8" w:rsidP="0026665A">
      <w:pPr>
        <w:spacing w:line="240" w:lineRule="auto"/>
      </w:pPr>
      <w:r>
        <w:separator/>
      </w:r>
    </w:p>
  </w:endnote>
  <w:endnote w:type="continuationSeparator" w:id="0">
    <w:p w:rsidR="002438C8" w:rsidRDefault="002438C8" w:rsidP="0026665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8C8" w:rsidRDefault="002438C8" w:rsidP="0026665A">
      <w:pPr>
        <w:spacing w:line="240" w:lineRule="auto"/>
      </w:pPr>
      <w:r>
        <w:separator/>
      </w:r>
    </w:p>
  </w:footnote>
  <w:footnote w:type="continuationSeparator" w:id="0">
    <w:p w:rsidR="002438C8" w:rsidRDefault="002438C8" w:rsidP="002666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C1E"/>
    <w:rsid w:val="00017F74"/>
    <w:rsid w:val="0003728A"/>
    <w:rsid w:val="0004391F"/>
    <w:rsid w:val="00077FE6"/>
    <w:rsid w:val="0009059D"/>
    <w:rsid w:val="000B2142"/>
    <w:rsid w:val="000C6947"/>
    <w:rsid w:val="000F3DDC"/>
    <w:rsid w:val="00105E05"/>
    <w:rsid w:val="001446FA"/>
    <w:rsid w:val="001843D3"/>
    <w:rsid w:val="00194406"/>
    <w:rsid w:val="001E1C1E"/>
    <w:rsid w:val="0021576D"/>
    <w:rsid w:val="002438C8"/>
    <w:rsid w:val="0026665A"/>
    <w:rsid w:val="00277BA0"/>
    <w:rsid w:val="002A384B"/>
    <w:rsid w:val="002A6797"/>
    <w:rsid w:val="002D40D8"/>
    <w:rsid w:val="003E56DE"/>
    <w:rsid w:val="004035F4"/>
    <w:rsid w:val="004059A1"/>
    <w:rsid w:val="004252CB"/>
    <w:rsid w:val="00450667"/>
    <w:rsid w:val="00460EAC"/>
    <w:rsid w:val="004A20A5"/>
    <w:rsid w:val="004A4910"/>
    <w:rsid w:val="004A7C41"/>
    <w:rsid w:val="004D030E"/>
    <w:rsid w:val="004E2E83"/>
    <w:rsid w:val="005133D7"/>
    <w:rsid w:val="005925F3"/>
    <w:rsid w:val="005B3491"/>
    <w:rsid w:val="005C40C5"/>
    <w:rsid w:val="005E2E54"/>
    <w:rsid w:val="006116FF"/>
    <w:rsid w:val="006462D9"/>
    <w:rsid w:val="006957A2"/>
    <w:rsid w:val="006F41C3"/>
    <w:rsid w:val="00722274"/>
    <w:rsid w:val="007622DC"/>
    <w:rsid w:val="007626B1"/>
    <w:rsid w:val="00780A0E"/>
    <w:rsid w:val="007E69FF"/>
    <w:rsid w:val="008128B3"/>
    <w:rsid w:val="00860412"/>
    <w:rsid w:val="009104C2"/>
    <w:rsid w:val="009914B1"/>
    <w:rsid w:val="009E16D0"/>
    <w:rsid w:val="00A17EF6"/>
    <w:rsid w:val="00A43BDD"/>
    <w:rsid w:val="00A76A2C"/>
    <w:rsid w:val="00AE0DBE"/>
    <w:rsid w:val="00B46C84"/>
    <w:rsid w:val="00BE70BB"/>
    <w:rsid w:val="00C07093"/>
    <w:rsid w:val="00C20B28"/>
    <w:rsid w:val="00C71B13"/>
    <w:rsid w:val="00CD603B"/>
    <w:rsid w:val="00CE1BAA"/>
    <w:rsid w:val="00CF7804"/>
    <w:rsid w:val="00D71C57"/>
    <w:rsid w:val="00DE36FD"/>
    <w:rsid w:val="00DF1FA6"/>
    <w:rsid w:val="00E278AB"/>
    <w:rsid w:val="00E618AA"/>
    <w:rsid w:val="00E7714F"/>
    <w:rsid w:val="00E915AD"/>
    <w:rsid w:val="00EB707E"/>
    <w:rsid w:val="00EE2112"/>
    <w:rsid w:val="00F106A1"/>
    <w:rsid w:val="00F23E60"/>
    <w:rsid w:val="00F551E3"/>
    <w:rsid w:val="00F65259"/>
    <w:rsid w:val="00F9616B"/>
    <w:rsid w:val="00FB2B48"/>
    <w:rsid w:val="00FC6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6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66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665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665A"/>
    <w:rPr>
      <w:sz w:val="18"/>
      <w:szCs w:val="18"/>
    </w:rPr>
  </w:style>
  <w:style w:type="character" w:customStyle="1" w:styleId="skip">
    <w:name w:val="skip"/>
    <w:basedOn w:val="a0"/>
    <w:rsid w:val="004059A1"/>
  </w:style>
  <w:style w:type="character" w:styleId="a5">
    <w:name w:val="Hyperlink"/>
    <w:basedOn w:val="a0"/>
    <w:uiPriority w:val="99"/>
    <w:semiHidden/>
    <w:unhideWhenUsed/>
    <w:rsid w:val="004059A1"/>
    <w:rPr>
      <w:color w:val="0000FF"/>
      <w:u w:val="single"/>
    </w:rPr>
  </w:style>
  <w:style w:type="character" w:customStyle="1" w:styleId="apple-converted-space">
    <w:name w:val="apple-converted-space"/>
    <w:basedOn w:val="a0"/>
    <w:rsid w:val="004059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52</Words>
  <Characters>12269</Characters>
  <Application>Microsoft Office Word</Application>
  <DocSecurity>0</DocSecurity>
  <Lines>102</Lines>
  <Paragraphs>28</Paragraphs>
  <ScaleCrop>false</ScaleCrop>
  <Company/>
  <LinksUpToDate>false</LinksUpToDate>
  <CharactersWithSpaces>14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1-26T07:07:00Z</dcterms:created>
  <dcterms:modified xsi:type="dcterms:W3CDTF">2022-01-26T07:09:00Z</dcterms:modified>
</cp:coreProperties>
</file>